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F1D38" w14:textId="1FB045DE" w:rsidR="006D24AD" w:rsidRDefault="00FE2C3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A274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5E23787A" w14:textId="77777777" w:rsidR="006D24AD" w:rsidRDefault="006D24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FED14C" w14:textId="10F36E5E" w:rsidR="000E0270" w:rsidRPr="00DE3527" w:rsidRDefault="00A2746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E0270" w:rsidRPr="00DE35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E0270" w:rsidRPr="00DE3527">
        <w:rPr>
          <w:rFonts w:ascii="Times New Roman" w:hAnsi="Times New Roman" w:cs="Times New Roman"/>
          <w:b/>
          <w:bCs/>
          <w:sz w:val="24"/>
          <w:szCs w:val="24"/>
        </w:rPr>
        <w:t>1: Collection sites</w:t>
      </w:r>
    </w:p>
    <w:p w14:paraId="321CAB4D" w14:textId="7BE6EE8E" w:rsidR="000E0270" w:rsidRDefault="000E0270">
      <w:pPr>
        <w:rPr>
          <w:rFonts w:ascii="Times New Roman" w:hAnsi="Times New Roman" w:cs="Times New Roman"/>
          <w:sz w:val="24"/>
          <w:szCs w:val="24"/>
        </w:rPr>
      </w:pPr>
      <w:r w:rsidRPr="001672D8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Collection sites for the eight populations used in the life history and dispersal studies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50"/>
        <w:gridCol w:w="3600"/>
        <w:gridCol w:w="1170"/>
        <w:gridCol w:w="1350"/>
        <w:gridCol w:w="1440"/>
        <w:gridCol w:w="1260"/>
      </w:tblGrid>
      <w:tr w:rsidR="000E0270" w:rsidRPr="00A90766" w14:paraId="43F75D50" w14:textId="77777777" w:rsidTr="00206A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12" w:space="0" w:color="auto"/>
              <w:bottom w:val="single" w:sz="12" w:space="0" w:color="auto"/>
            </w:tcBorders>
          </w:tcPr>
          <w:p w14:paraId="515025C4" w14:textId="77777777" w:rsidR="000E0270" w:rsidRPr="00A90766" w:rsidRDefault="000E0270" w:rsidP="00206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C5BD3A" w14:textId="77777777" w:rsidR="000E0270" w:rsidRPr="00A90766" w:rsidRDefault="000E0270" w:rsidP="00206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F9188F" w14:textId="77777777" w:rsidR="000E0270" w:rsidRPr="00A90766" w:rsidRDefault="000E0270" w:rsidP="00206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301286" w14:textId="77777777" w:rsidR="000E0270" w:rsidRPr="00A90766" w:rsidRDefault="000E0270" w:rsidP="00206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4359B8" w14:textId="77777777" w:rsidR="000E0270" w:rsidRPr="00A90766" w:rsidRDefault="000E0270" w:rsidP="00206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D5ED24" w14:textId="77777777" w:rsidR="000E0270" w:rsidRPr="00A90766" w:rsidRDefault="000E0270" w:rsidP="00206A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Collection Year</w:t>
            </w:r>
          </w:p>
        </w:tc>
      </w:tr>
      <w:tr w:rsidR="000E0270" w:rsidRPr="00A90766" w14:paraId="34B86774" w14:textId="77777777" w:rsidTr="00206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3C39ABC" w14:textId="77777777" w:rsidR="000E0270" w:rsidRPr="005F332F" w:rsidRDefault="000E0270" w:rsidP="00206A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F3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3DB84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Lovell, Wyoming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919CA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F351F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44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5D5D5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-108.207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911B0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0E0270" w:rsidRPr="00A90766" w14:paraId="7AD7F8E8" w14:textId="77777777" w:rsidTr="00206A8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590CE" w14:textId="77777777" w:rsidR="000E0270" w:rsidRPr="005F332F" w:rsidRDefault="000E0270" w:rsidP="00206A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F3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0E323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Humboldt, Nevad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68751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1DA7B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4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79966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-118.59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48324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0E0270" w:rsidRPr="00A90766" w14:paraId="53E91564" w14:textId="77777777" w:rsidTr="00206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4CDCC" w14:textId="77777777" w:rsidR="000E0270" w:rsidRPr="005F332F" w:rsidRDefault="000E0270" w:rsidP="00206A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F3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7EC23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Delta, Uta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FB038A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36C53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39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F5F8E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-112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1954A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0E0270" w:rsidRPr="00A90766" w14:paraId="0406D1D1" w14:textId="77777777" w:rsidTr="00206A8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6918B" w14:textId="77777777" w:rsidR="000E0270" w:rsidRPr="005F332F" w:rsidRDefault="000E0270" w:rsidP="00206A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F3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A50C5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Pueblo, Colorad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97625" w14:textId="77777777" w:rsidR="000E0270" w:rsidRPr="009C5722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22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66ED1" w14:textId="62F3B228" w:rsidR="000E0270" w:rsidRPr="009C5722" w:rsidRDefault="009C5722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22">
              <w:rPr>
                <w:rFonts w:ascii="Times New Roman" w:hAnsi="Times New Roman" w:cs="Times New Roman"/>
                <w:color w:val="201F1E"/>
                <w:sz w:val="24"/>
                <w:szCs w:val="24"/>
                <w:shd w:val="clear" w:color="auto" w:fill="FFFFFF"/>
              </w:rPr>
              <w:t xml:space="preserve">38.268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607B1" w14:textId="3C50DE81" w:rsidR="000E0270" w:rsidRPr="009C5722" w:rsidRDefault="009C5722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22">
              <w:rPr>
                <w:rFonts w:ascii="Times New Roman" w:hAnsi="Times New Roman" w:cs="Times New Roman"/>
                <w:color w:val="201F1E"/>
                <w:sz w:val="24"/>
                <w:szCs w:val="24"/>
                <w:shd w:val="clear" w:color="auto" w:fill="FFFFFF"/>
              </w:rPr>
              <w:t>-104.72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1DAE1" w14:textId="77777777" w:rsidR="000E0270" w:rsidRPr="009C5722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2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0E0270" w:rsidRPr="00A90766" w14:paraId="738FFC16" w14:textId="77777777" w:rsidTr="00206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BFDF2" w14:textId="77777777" w:rsidR="000E0270" w:rsidRPr="005F332F" w:rsidRDefault="000E0270" w:rsidP="00206A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9D72D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Blythe, Californ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09DE8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Ed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6AED7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33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E349D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-114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541F4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0E0270" w:rsidRPr="00A90766" w14:paraId="3DAE705E" w14:textId="77777777" w:rsidTr="00206A8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6DF03" w14:textId="77777777" w:rsidR="000E0270" w:rsidRPr="005F332F" w:rsidRDefault="000E0270" w:rsidP="00206A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F3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65C37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Wickenburg, Arizo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C9A00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Ed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CBAAF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34.42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28664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-112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A9AB8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0E0270" w:rsidRPr="00A90766" w14:paraId="49695C9D" w14:textId="77777777" w:rsidTr="00206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992B9" w14:textId="77777777" w:rsidR="000E0270" w:rsidRPr="005F332F" w:rsidRDefault="000E0270" w:rsidP="00206A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EB579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Little Colorado River, Arizo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4BCE0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Ed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E8FA7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34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9CEF1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-109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49BC9" w14:textId="77777777" w:rsidR="000E0270" w:rsidRPr="00A90766" w:rsidRDefault="000E0270" w:rsidP="00206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</w:tr>
      <w:tr w:rsidR="000E0270" w:rsidRPr="00A90766" w14:paraId="4202625B" w14:textId="77777777" w:rsidTr="00206A8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A12D0C5" w14:textId="77777777" w:rsidR="000E0270" w:rsidRPr="005F332F" w:rsidRDefault="000E0270" w:rsidP="00206A8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F3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DFF852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La Joya, New Mexic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464B11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Ed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BA8699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34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CA50A2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-106.86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842168" w14:textId="77777777" w:rsidR="000E0270" w:rsidRPr="00A90766" w:rsidRDefault="000E0270" w:rsidP="0020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766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</w:tbl>
    <w:p w14:paraId="05E57D8E" w14:textId="77777777" w:rsidR="006D24AD" w:rsidRDefault="006D24A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326A7D" w14:textId="597748F3" w:rsidR="000E0270" w:rsidRPr="00DE3527" w:rsidRDefault="00A2746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S1</w:t>
      </w:r>
      <w:r w:rsidR="000E0270" w:rsidRPr="00DE3527">
        <w:rPr>
          <w:rFonts w:ascii="Times New Roman" w:hAnsi="Times New Roman" w:cs="Times New Roman"/>
          <w:b/>
          <w:bCs/>
          <w:sz w:val="24"/>
          <w:szCs w:val="24"/>
        </w:rPr>
        <w:t>: Dispersal Trials</w:t>
      </w:r>
    </w:p>
    <w:p w14:paraId="61F234CD" w14:textId="4711B590" w:rsidR="000E0270" w:rsidRDefault="000E0270">
      <w:pPr>
        <w:rPr>
          <w:rFonts w:ascii="Times New Roman" w:hAnsi="Times New Roman" w:cs="Times New Roman"/>
          <w:sz w:val="24"/>
          <w:szCs w:val="24"/>
        </w:rPr>
      </w:pPr>
      <w:r w:rsidRPr="001672D8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0E0270">
        <w:rPr>
          <w:rFonts w:ascii="Times New Roman" w:hAnsi="Times New Roman" w:cs="Times New Roman"/>
          <w:sz w:val="24"/>
          <w:szCs w:val="24"/>
        </w:rPr>
        <w:t xml:space="preserve"> </w:t>
      </w:r>
      <w:r w:rsidRPr="00A90766">
        <w:rPr>
          <w:rFonts w:ascii="Times New Roman" w:hAnsi="Times New Roman" w:cs="Times New Roman"/>
          <w:sz w:val="24"/>
          <w:szCs w:val="24"/>
        </w:rPr>
        <w:t>Diagram of flight mills</w:t>
      </w:r>
      <w:r w:rsidR="001B5943">
        <w:rPr>
          <w:rFonts w:ascii="Times New Roman" w:hAnsi="Times New Roman" w:cs="Times New Roman"/>
          <w:sz w:val="24"/>
          <w:szCs w:val="24"/>
        </w:rPr>
        <w:t xml:space="preserve"> used in dispersal trials</w:t>
      </w:r>
      <w:r w:rsidRPr="00A90766">
        <w:rPr>
          <w:rFonts w:ascii="Times New Roman" w:hAnsi="Times New Roman" w:cs="Times New Roman"/>
          <w:sz w:val="24"/>
          <w:szCs w:val="24"/>
        </w:rPr>
        <w:t xml:space="preserve">. </w:t>
      </w:r>
      <w:r w:rsidRPr="006D24AD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A90766">
        <w:rPr>
          <w:rFonts w:ascii="Times New Roman" w:hAnsi="Times New Roman" w:cs="Times New Roman"/>
          <w:sz w:val="24"/>
          <w:szCs w:val="24"/>
        </w:rPr>
        <w:t xml:space="preserve"> Low friction plastic base with tiny hole for wire</w:t>
      </w:r>
      <w:r>
        <w:rPr>
          <w:rFonts w:ascii="Times New Roman" w:hAnsi="Times New Roman" w:cs="Times New Roman"/>
          <w:sz w:val="24"/>
          <w:szCs w:val="24"/>
        </w:rPr>
        <w:t xml:space="preserve"> to freely rotate</w:t>
      </w:r>
      <w:r w:rsidRPr="00A90766">
        <w:rPr>
          <w:rFonts w:ascii="Times New Roman" w:hAnsi="Times New Roman" w:cs="Times New Roman"/>
          <w:sz w:val="24"/>
          <w:szCs w:val="24"/>
        </w:rPr>
        <w:t xml:space="preserve">. </w:t>
      </w:r>
      <w:r w:rsidRPr="006D24AD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A90766">
        <w:rPr>
          <w:rFonts w:ascii="Times New Roman" w:hAnsi="Times New Roman" w:cs="Times New Roman"/>
          <w:sz w:val="24"/>
          <w:szCs w:val="24"/>
        </w:rPr>
        <w:t xml:space="preserve"> Teflon-coated wire. </w:t>
      </w:r>
      <w:r w:rsidRPr="006D24AD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A90766">
        <w:rPr>
          <w:rFonts w:ascii="Times New Roman" w:hAnsi="Times New Roman" w:cs="Times New Roman"/>
          <w:sz w:val="24"/>
          <w:szCs w:val="24"/>
        </w:rPr>
        <w:t xml:space="preserve"> Paper flag to block sensor each rotation. </w:t>
      </w:r>
      <w:r w:rsidRPr="006D24AD"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Pr="00A90766">
        <w:rPr>
          <w:rFonts w:ascii="Times New Roman" w:hAnsi="Times New Roman" w:cs="Times New Roman"/>
          <w:sz w:val="24"/>
          <w:szCs w:val="24"/>
        </w:rPr>
        <w:t xml:space="preserve"> Infra-red </w:t>
      </w:r>
      <w:r>
        <w:rPr>
          <w:rFonts w:ascii="Times New Roman" w:hAnsi="Times New Roman" w:cs="Times New Roman"/>
          <w:sz w:val="24"/>
          <w:szCs w:val="24"/>
        </w:rPr>
        <w:t xml:space="preserve">light </w:t>
      </w:r>
      <w:r w:rsidRPr="00A90766">
        <w:rPr>
          <w:rFonts w:ascii="Times New Roman" w:hAnsi="Times New Roman" w:cs="Times New Roman"/>
          <w:sz w:val="24"/>
          <w:szCs w:val="24"/>
        </w:rPr>
        <w:t xml:space="preserve">emitter. </w:t>
      </w:r>
      <w:r w:rsidRPr="006D24AD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Pr="00A90766">
        <w:rPr>
          <w:rFonts w:ascii="Times New Roman" w:hAnsi="Times New Roman" w:cs="Times New Roman"/>
          <w:sz w:val="24"/>
          <w:szCs w:val="24"/>
        </w:rPr>
        <w:t xml:space="preserve"> Infra-red </w:t>
      </w:r>
      <w:r>
        <w:rPr>
          <w:rFonts w:ascii="Times New Roman" w:hAnsi="Times New Roman" w:cs="Times New Roman"/>
          <w:sz w:val="24"/>
          <w:szCs w:val="24"/>
        </w:rPr>
        <w:t xml:space="preserve">light </w:t>
      </w:r>
      <w:r w:rsidRPr="00A90766">
        <w:rPr>
          <w:rFonts w:ascii="Times New Roman" w:hAnsi="Times New Roman" w:cs="Times New Roman"/>
          <w:sz w:val="24"/>
          <w:szCs w:val="24"/>
        </w:rPr>
        <w:t xml:space="preserve">sensor. </w:t>
      </w:r>
      <w:r w:rsidRPr="006D24AD">
        <w:rPr>
          <w:rFonts w:ascii="Times New Roman" w:hAnsi="Times New Roman" w:cs="Times New Roman"/>
          <w:b/>
          <w:bCs/>
          <w:sz w:val="24"/>
          <w:szCs w:val="24"/>
        </w:rPr>
        <w:t>F.</w:t>
      </w:r>
      <w:r w:rsidRPr="00A907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er putty b</w:t>
      </w:r>
      <w:r w:rsidRPr="00A90766">
        <w:rPr>
          <w:rFonts w:ascii="Times New Roman" w:hAnsi="Times New Roman" w:cs="Times New Roman"/>
          <w:sz w:val="24"/>
          <w:szCs w:val="24"/>
        </w:rPr>
        <w:t>eetle attachment. Each flight mill was also equipped with a light source and a heat source.</w:t>
      </w:r>
    </w:p>
    <w:p w14:paraId="263D4CD1" w14:textId="77777777" w:rsidR="000E0270" w:rsidRDefault="000E0270">
      <w:pPr>
        <w:rPr>
          <w:rFonts w:ascii="Times New Roman" w:hAnsi="Times New Roman" w:cs="Times New Roman"/>
          <w:sz w:val="24"/>
          <w:szCs w:val="24"/>
        </w:rPr>
      </w:pPr>
    </w:p>
    <w:p w14:paraId="12DB16D5" w14:textId="12AAFDC9" w:rsidR="000E0270" w:rsidRDefault="00A71004" w:rsidP="000E0270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4D6B4E7" wp14:editId="6B7CAC3E">
            <wp:extent cx="3200400" cy="21336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847" cy="2133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8282E" w14:textId="77777777" w:rsidR="006D24AD" w:rsidRDefault="006D24AD">
      <w:pPr>
        <w:rPr>
          <w:rFonts w:ascii="Times New Roman" w:hAnsi="Times New Roman" w:cs="Times New Roman"/>
          <w:sz w:val="24"/>
          <w:szCs w:val="24"/>
        </w:rPr>
      </w:pPr>
    </w:p>
    <w:p w14:paraId="2E876C1F" w14:textId="465C538C" w:rsidR="001B5943" w:rsidRDefault="001B59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light activity in </w:t>
      </w:r>
      <w:r>
        <w:rPr>
          <w:rFonts w:ascii="Times New Roman" w:hAnsi="Times New Roman" w:cs="Times New Roman"/>
          <w:i/>
          <w:iCs/>
          <w:sz w:val="24"/>
          <w:szCs w:val="24"/>
        </w:rPr>
        <w:t>D. carinulata</w:t>
      </w:r>
      <w:r>
        <w:rPr>
          <w:rFonts w:ascii="Times New Roman" w:hAnsi="Times New Roman" w:cs="Times New Roman"/>
          <w:sz w:val="24"/>
          <w:szCs w:val="24"/>
        </w:rPr>
        <w:t xml:space="preserve"> has been observed in the field to occur primarily in the afternoon and at high temperatures, so trials were conducted between 7 and 11 hours after lights on and heating cables were used to increase the air temperature during flight trials</w:t>
      </w:r>
      <w:r w:rsidRPr="005B4140">
        <w:rPr>
          <w:rFonts w:ascii="Times New Roman" w:hAnsi="Times New Roman" w:cs="Times New Roman"/>
          <w:sz w:val="24"/>
          <w:szCs w:val="24"/>
        </w:rPr>
        <w:t>.</w:t>
      </w:r>
      <w:r w:rsidRPr="000E02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ual air t</w:t>
      </w:r>
      <w:r w:rsidRPr="005B4140">
        <w:rPr>
          <w:rFonts w:ascii="Times New Roman" w:hAnsi="Times New Roman" w:cs="Times New Roman"/>
          <w:sz w:val="24"/>
          <w:szCs w:val="24"/>
        </w:rPr>
        <w:t>emperature</w:t>
      </w:r>
      <w:r>
        <w:rPr>
          <w:rFonts w:ascii="Times New Roman" w:hAnsi="Times New Roman" w:cs="Times New Roman"/>
          <w:sz w:val="24"/>
          <w:szCs w:val="24"/>
        </w:rPr>
        <w:t xml:space="preserve"> during each trial was recorded using HOBO sensors.</w:t>
      </w:r>
    </w:p>
    <w:p w14:paraId="592A5CB0" w14:textId="3D2B6F5F" w:rsidR="001B5943" w:rsidRDefault="001B5943" w:rsidP="001B59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dispersal trials, a b</w:t>
      </w:r>
      <w:r w:rsidR="000E0270" w:rsidRPr="000D2B84">
        <w:rPr>
          <w:rFonts w:ascii="Times New Roman" w:hAnsi="Times New Roman" w:cs="Times New Roman"/>
          <w:sz w:val="24"/>
          <w:szCs w:val="24"/>
        </w:rPr>
        <w:t>eetle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="000E0270" w:rsidRPr="000D2B84">
        <w:rPr>
          <w:rFonts w:ascii="Times New Roman" w:hAnsi="Times New Roman" w:cs="Times New Roman"/>
          <w:sz w:val="24"/>
          <w:szCs w:val="24"/>
        </w:rPr>
        <w:t xml:space="preserve"> </w:t>
      </w:r>
      <w:r w:rsidR="000E0270">
        <w:rPr>
          <w:rFonts w:ascii="Times New Roman" w:hAnsi="Times New Roman" w:cs="Times New Roman"/>
          <w:sz w:val="24"/>
          <w:szCs w:val="24"/>
        </w:rPr>
        <w:t xml:space="preserve">attached </w:t>
      </w:r>
      <w:r>
        <w:rPr>
          <w:rFonts w:ascii="Times New Roman" w:hAnsi="Times New Roman" w:cs="Times New Roman"/>
          <w:sz w:val="24"/>
          <w:szCs w:val="24"/>
        </w:rPr>
        <w:t xml:space="preserve">by the pronotum </w:t>
      </w:r>
      <w:r w:rsidR="000E0270">
        <w:rPr>
          <w:rFonts w:ascii="Times New Roman" w:hAnsi="Times New Roman" w:cs="Times New Roman"/>
          <w:sz w:val="24"/>
          <w:szCs w:val="24"/>
        </w:rPr>
        <w:t>to the wire</w:t>
      </w:r>
      <w:r>
        <w:rPr>
          <w:rFonts w:ascii="Times New Roman" w:hAnsi="Times New Roman" w:cs="Times New Roman"/>
          <w:sz w:val="24"/>
          <w:szCs w:val="24"/>
        </w:rPr>
        <w:t xml:space="preserve"> of the flight mill</w:t>
      </w:r>
      <w:r w:rsidR="000E0270">
        <w:rPr>
          <w:rFonts w:ascii="Times New Roman" w:hAnsi="Times New Roman" w:cs="Times New Roman"/>
          <w:sz w:val="24"/>
          <w:szCs w:val="24"/>
        </w:rPr>
        <w:t xml:space="preserve"> with a small piece of poster putty. Beetles started the trial holding on to a small strip of paper to act as a support. The strip of paper was returned to the beetle between flights during the trial. The paper was dropped when the beetle initiated a flight, so it did not impact the weight of the beetle during flight.</w:t>
      </w:r>
    </w:p>
    <w:p w14:paraId="1D29AA2B" w14:textId="637DB395" w:rsidR="006D24AD" w:rsidRPr="004B6420" w:rsidRDefault="000E0270" w:rsidP="006D24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ces in friction between the 24 flight mill set-ups were evaluated by applying a standardized force to the wire of each flight mill and calculating the ratio of the duration of the first rotation to the duration of the second rotation. A higher ratio indicates less friction in the flight mill.</w:t>
      </w:r>
    </w:p>
    <w:p w14:paraId="5377C79B" w14:textId="77777777" w:rsidR="006D24AD" w:rsidRPr="004B6420" w:rsidRDefault="006D24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9E6064" w14:textId="0F927F35" w:rsidR="00FF699B" w:rsidRPr="00DE3527" w:rsidRDefault="00A7100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S3: </w:t>
      </w:r>
      <w:r w:rsidR="00FF699B" w:rsidRPr="00DE3527">
        <w:rPr>
          <w:rFonts w:ascii="Times New Roman" w:hAnsi="Times New Roman" w:cs="Times New Roman"/>
          <w:b/>
          <w:bCs/>
          <w:sz w:val="24"/>
          <w:szCs w:val="24"/>
        </w:rPr>
        <w:t>Dispersal Statistical Results</w:t>
      </w:r>
    </w:p>
    <w:p w14:paraId="25223E99" w14:textId="45FC5BA8" w:rsidR="00A71004" w:rsidRPr="00A71004" w:rsidRDefault="00A71004">
      <w:pPr>
        <w:rPr>
          <w:rFonts w:ascii="Times New Roman" w:hAnsi="Times New Roman" w:cs="Times New Roman"/>
          <w:sz w:val="24"/>
          <w:szCs w:val="24"/>
        </w:rPr>
      </w:pPr>
      <w:r w:rsidRPr="001672D8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Results of all two-way interactions between range, density, and mating status for occurrence of flight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, number of flights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, and average flight speed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38B22010" w14:textId="24D42390" w:rsidR="000216BC" w:rsidRDefault="00A710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D12EFE" wp14:editId="12FA9C41">
            <wp:extent cx="5867400" cy="2219325"/>
            <wp:effectExtent l="0" t="0" r="0" b="9525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16BC">
        <w:rPr>
          <w:rFonts w:ascii="Times New Roman" w:hAnsi="Times New Roman" w:cs="Times New Roman"/>
          <w:sz w:val="24"/>
          <w:szCs w:val="24"/>
        </w:rPr>
        <w:br w:type="page"/>
      </w:r>
    </w:p>
    <w:p w14:paraId="155D9721" w14:textId="5AA64BAD" w:rsidR="00814152" w:rsidRDefault="00DE3527">
      <w:pPr>
        <w:rPr>
          <w:rFonts w:ascii="Times New Roman" w:hAnsi="Times New Roman" w:cs="Times New Roman"/>
          <w:sz w:val="24"/>
          <w:szCs w:val="24"/>
        </w:rPr>
      </w:pPr>
      <w:r w:rsidRPr="001672D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14152">
        <w:rPr>
          <w:rFonts w:ascii="Times New Roman" w:hAnsi="Times New Roman" w:cs="Times New Roman"/>
          <w:sz w:val="24"/>
          <w:szCs w:val="24"/>
        </w:rPr>
        <w:t xml:space="preserve">Results from the final model for each of the four dispersal parameters. Shown </w:t>
      </w:r>
      <w:r w:rsidR="007419C0">
        <w:rPr>
          <w:rFonts w:ascii="Times New Roman" w:hAnsi="Times New Roman" w:cs="Times New Roman"/>
          <w:sz w:val="24"/>
          <w:szCs w:val="24"/>
        </w:rPr>
        <w:t>are</w:t>
      </w:r>
      <w:r w:rsidR="00814152">
        <w:rPr>
          <w:rFonts w:ascii="Times New Roman" w:hAnsi="Times New Roman" w:cs="Times New Roman"/>
          <w:sz w:val="24"/>
          <w:szCs w:val="24"/>
        </w:rPr>
        <w:t xml:space="preserve"> the variance of random effects, and </w:t>
      </w:r>
      <w:r w:rsidR="004B6420">
        <w:rPr>
          <w:rFonts w:ascii="Times New Roman" w:hAnsi="Times New Roman" w:cs="Times New Roman"/>
          <w:sz w:val="24"/>
          <w:szCs w:val="24"/>
        </w:rPr>
        <w:sym w:font="Symbol" w:char="F043"/>
      </w:r>
      <w:r w:rsidR="004B6420" w:rsidRPr="004B642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B6420">
        <w:rPr>
          <w:rFonts w:ascii="Times New Roman" w:hAnsi="Times New Roman" w:cs="Times New Roman"/>
          <w:sz w:val="24"/>
          <w:szCs w:val="24"/>
        </w:rPr>
        <w:t xml:space="preserve"> </w:t>
      </w:r>
      <w:r w:rsidR="00814152">
        <w:rPr>
          <w:rFonts w:ascii="Times New Roman" w:hAnsi="Times New Roman" w:cs="Times New Roman"/>
          <w:sz w:val="24"/>
          <w:szCs w:val="24"/>
        </w:rPr>
        <w:t>or F-value and p-value for all main effects, interactions, and covariates.</w:t>
      </w:r>
    </w:p>
    <w:tbl>
      <w:tblPr>
        <w:tblW w:w="7626" w:type="dxa"/>
        <w:tblLook w:val="04A0" w:firstRow="1" w:lastRow="0" w:firstColumn="1" w:lastColumn="0" w:noHBand="0" w:noVBand="1"/>
      </w:tblPr>
      <w:tblGrid>
        <w:gridCol w:w="1696"/>
        <w:gridCol w:w="1169"/>
        <w:gridCol w:w="963"/>
        <w:gridCol w:w="1017"/>
        <w:gridCol w:w="636"/>
        <w:gridCol w:w="1083"/>
        <w:gridCol w:w="1152"/>
      </w:tblGrid>
      <w:tr w:rsidR="00814152" w:rsidRPr="00A27469" w14:paraId="78AD5F52" w14:textId="77777777" w:rsidTr="00270386">
        <w:trPr>
          <w:trHeight w:val="290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C476A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9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649C5DD6" w14:textId="77777777" w:rsidR="00814152" w:rsidRPr="00A27469" w:rsidRDefault="00814152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ability of flight</w:t>
            </w:r>
          </w:p>
        </w:tc>
        <w:tc>
          <w:tcPr>
            <w:tcW w:w="278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C8BAA6" w14:textId="77777777" w:rsidR="00814152" w:rsidRPr="00A27469" w:rsidRDefault="00814152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flights</w:t>
            </w:r>
          </w:p>
        </w:tc>
      </w:tr>
      <w:tr w:rsidR="001672D8" w:rsidRPr="00A27469" w14:paraId="16435554" w14:textId="77777777" w:rsidTr="00270386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1B659" w14:textId="7CF0858A" w:rsidR="001672D8" w:rsidRPr="00A27469" w:rsidRDefault="001672D8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model:</w:t>
            </w:r>
          </w:p>
        </w:tc>
        <w:tc>
          <w:tcPr>
            <w:tcW w:w="3149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251FD23" w14:textId="207179EE" w:rsidR="001672D8" w:rsidRDefault="001672D8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  <w:tc>
          <w:tcPr>
            <w:tcW w:w="278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3408D2" w14:textId="1705DBBC" w:rsidR="001672D8" w:rsidRDefault="001672D8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binomial</w:t>
            </w:r>
          </w:p>
        </w:tc>
      </w:tr>
      <w:tr w:rsidR="00814152" w:rsidRPr="00A27469" w14:paraId="52360C31" w14:textId="77777777" w:rsidTr="00270386">
        <w:trPr>
          <w:trHeight w:val="330"/>
        </w:trPr>
        <w:tc>
          <w:tcPr>
            <w:tcW w:w="169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D802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18B15" w14:textId="22386249" w:rsidR="00814152" w:rsidRPr="00A27469" w:rsidRDefault="00814152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193F9" w14:textId="77777777" w:rsidR="00814152" w:rsidRPr="00A27469" w:rsidRDefault="00814152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C</w:t>
            </w: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F68E26" w14:textId="2C105058" w:rsidR="00814152" w:rsidRPr="00A27469" w:rsidRDefault="00DE2A99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827B6" w14:textId="681F5ED0" w:rsidR="00814152" w:rsidRPr="00A27469" w:rsidRDefault="00814152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85E23" w14:textId="77777777" w:rsidR="00814152" w:rsidRPr="00A27469" w:rsidRDefault="00814152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C</w:t>
            </w: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049A4" w14:textId="247FAFC1" w:rsidR="00814152" w:rsidRPr="00A27469" w:rsidRDefault="00DE2A99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814152" w:rsidRPr="00A27469" w14:paraId="67F08F13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980D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2C46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5584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5EC8BDB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47C5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2A08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5D4A19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</w:tr>
      <w:tr w:rsidR="00270386" w:rsidRPr="00A27469" w14:paraId="1DA8AA8A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ADBE9F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 status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690C3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9C48C2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9FEBA2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1F5F52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98B2D7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11CB15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</w:tr>
      <w:tr w:rsidR="00814152" w:rsidRPr="00A27469" w14:paraId="685D57DF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35AA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AA2E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5E01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39A4E84" w14:textId="77777777" w:rsidR="00814152" w:rsidRPr="00A71004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E50F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58BF" w14:textId="2A1F9E3B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8B9198" w14:textId="77777777" w:rsidR="00814152" w:rsidRPr="00A71004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</w:tr>
      <w:tr w:rsidR="00270386" w:rsidRPr="00A27469" w14:paraId="2B3525AC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00F62E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*Mat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F11955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658474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974748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9679C8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CAEBC3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C36636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814152" w:rsidRPr="00A27469" w14:paraId="62EAA0A3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FB39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*Rang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74F9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684C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EEDFE8F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6A59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AD39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715C31" w14:textId="77777777" w:rsidR="00814152" w:rsidRPr="00A71004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Pr="00A710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26</w:t>
            </w:r>
          </w:p>
        </w:tc>
      </w:tr>
      <w:tr w:rsidR="00270386" w:rsidRPr="00A27469" w14:paraId="1122307B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216913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*Rang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C8F244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02F7EA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DA459" w14:textId="77777777" w:rsidR="00814152" w:rsidRPr="00A71004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C6CA17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43B370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47BCC9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</w:tr>
      <w:tr w:rsidR="00814152" w:rsidRPr="00A27469" w14:paraId="012214F6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A0C5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875A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3CC0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59E35F2" w14:textId="77777777" w:rsidR="00814152" w:rsidRPr="00A71004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2E21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6EB7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CA18B1" w14:textId="77777777" w:rsidR="00814152" w:rsidRPr="00A71004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270386" w:rsidRPr="00A27469" w14:paraId="70CD9141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8AD299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BDF805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E0C540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FBF9EC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AFAC21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6B15D9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3217F2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</w:tr>
      <w:tr w:rsidR="00814152" w:rsidRPr="00A27469" w14:paraId="30FDD5D9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4B80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 friction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1BBB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B18B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A030ED1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424A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ECF8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FAC8FF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</w:tr>
      <w:tr w:rsidR="00270386" w:rsidRPr="00A27469" w14:paraId="599D1E31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01BF60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177BAC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F05F5C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87193A" w14:textId="77777777" w:rsidR="00814152" w:rsidRPr="00A71004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DF8084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521581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0FCFA0" w14:textId="77777777" w:rsidR="00814152" w:rsidRPr="00A71004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</w:tr>
      <w:tr w:rsidR="00814152" w:rsidRPr="00A27469" w14:paraId="67295225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1B4F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(R)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99EA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755C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07C0B9D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3A90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6675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1441B4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270386" w:rsidRPr="00A27469" w14:paraId="7FDEB904" w14:textId="77777777" w:rsidTr="00270386">
        <w:trPr>
          <w:trHeight w:val="300"/>
        </w:trPr>
        <w:tc>
          <w:tcPr>
            <w:tcW w:w="169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415409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 date (R)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419F5B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8B47D7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4FDE86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185EDF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FC6097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123096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</w:tr>
      <w:tr w:rsidR="00814152" w:rsidRPr="00A27469" w14:paraId="3B82C468" w14:textId="77777777" w:rsidTr="006B742B">
        <w:trPr>
          <w:trHeight w:val="290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CCD16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9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4F047791" w14:textId="77777777" w:rsidR="00814152" w:rsidRPr="00A27469" w:rsidRDefault="00814152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ight distance</w:t>
            </w:r>
          </w:p>
        </w:tc>
        <w:tc>
          <w:tcPr>
            <w:tcW w:w="278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6BE6D0" w14:textId="77777777" w:rsidR="00814152" w:rsidRPr="00A27469" w:rsidRDefault="00814152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ight speed</w:t>
            </w:r>
          </w:p>
        </w:tc>
      </w:tr>
      <w:tr w:rsidR="001672D8" w:rsidRPr="00A27469" w14:paraId="71BFE29E" w14:textId="77777777" w:rsidTr="006B742B">
        <w:trPr>
          <w:trHeight w:val="330"/>
        </w:trPr>
        <w:tc>
          <w:tcPr>
            <w:tcW w:w="16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0AC2E" w14:textId="3CCCD1FB" w:rsidR="001672D8" w:rsidRPr="00A27469" w:rsidRDefault="001672D8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model:</w:t>
            </w:r>
          </w:p>
        </w:tc>
        <w:tc>
          <w:tcPr>
            <w:tcW w:w="31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4B19EE09" w14:textId="0FD006EB" w:rsidR="001672D8" w:rsidRPr="001672D8" w:rsidRDefault="001672D8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ized Poisson</w:t>
            </w:r>
          </w:p>
        </w:tc>
        <w:tc>
          <w:tcPr>
            <w:tcW w:w="278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C968A2" w14:textId="0130A815" w:rsidR="001672D8" w:rsidRPr="001672D8" w:rsidRDefault="001672D8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</w:tr>
      <w:tr w:rsidR="00814152" w:rsidRPr="00A27469" w14:paraId="360086CC" w14:textId="77777777" w:rsidTr="00270386">
        <w:trPr>
          <w:trHeight w:val="330"/>
        </w:trPr>
        <w:tc>
          <w:tcPr>
            <w:tcW w:w="169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59396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B81C" w14:textId="168538AB" w:rsidR="00814152" w:rsidRPr="00A27469" w:rsidRDefault="00814152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E31D" w14:textId="77777777" w:rsidR="00814152" w:rsidRPr="00A27469" w:rsidRDefault="00814152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C</w:t>
            </w: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9CF9A4F" w14:textId="25860E90" w:rsidR="00814152" w:rsidRPr="00A27469" w:rsidRDefault="00DE2A99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FD38B" w14:textId="0FDBA934" w:rsidR="00814152" w:rsidRPr="00A27469" w:rsidRDefault="00814152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3454C" w14:textId="77777777" w:rsidR="00814152" w:rsidRPr="00A27469" w:rsidRDefault="00814152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C67196" w14:textId="6FF90672" w:rsidR="00814152" w:rsidRPr="00A27469" w:rsidRDefault="00DE2A99" w:rsidP="00814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814152" w:rsidRPr="00A27469" w14:paraId="387532B8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0AF6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6AD1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9989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05DECCC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0149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29AF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33E216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</w:tr>
      <w:tr w:rsidR="00270386" w:rsidRPr="00A27469" w14:paraId="2511D10C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2796B0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 status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CC8940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BA0F47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E8FC06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1934DE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0DF572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8E1D95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814152" w:rsidRPr="00A27469" w14:paraId="731357E8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6CC3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3F8B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9502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20D3B94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6C0A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9C37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29C911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  <w:tr w:rsidR="00270386" w:rsidRPr="00A27469" w14:paraId="167C4BA7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204B1A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*Mat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EE0CF9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746ED8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CD2BC2" w14:textId="77777777" w:rsidR="00814152" w:rsidRPr="00A71004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14A2C4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B52B9E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57343F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814152" w:rsidRPr="00A27469" w14:paraId="2F4A69DC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F566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*Rang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1894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CD64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8945743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6867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00B4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D59F3B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</w:tr>
      <w:tr w:rsidR="00270386" w:rsidRPr="00A27469" w14:paraId="29DE2E8D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CBE514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*Rang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200709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BAA4C8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50758E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BAADD0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AED9D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6A6CD6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</w:tr>
      <w:tr w:rsidR="00814152" w:rsidRPr="00A27469" w14:paraId="5BB3DC54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A4C6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19B2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8C5F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E2DCFA9" w14:textId="77777777" w:rsidR="00814152" w:rsidRPr="00A71004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543F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C429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92397A" w14:textId="77777777" w:rsidR="00814152" w:rsidRPr="00A71004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270386" w:rsidRPr="00A27469" w14:paraId="1B43E706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1868A5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734B86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251564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B282A1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4A4A81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1925FB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D2F669" w14:textId="77777777" w:rsidR="00814152" w:rsidRPr="00A71004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814152" w:rsidRPr="00A27469" w14:paraId="49788AF5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9298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 friction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9AA6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AC72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CC75898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AE7C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C122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361962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</w:tr>
      <w:tr w:rsidR="00270386" w:rsidRPr="00A27469" w14:paraId="6E855E0D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77C859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4DD505" w14:textId="77777777" w:rsidR="00814152" w:rsidRPr="00A27469" w:rsidRDefault="00814152" w:rsidP="00814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F22717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D26404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53ABF1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F8291F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4E6BAB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</w:tr>
      <w:tr w:rsidR="00814152" w:rsidRPr="00A27469" w14:paraId="1953D1B3" w14:textId="77777777" w:rsidTr="00270386">
        <w:trPr>
          <w:trHeight w:val="290"/>
        </w:trPr>
        <w:tc>
          <w:tcPr>
            <w:tcW w:w="16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1E40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(R)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24BE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35EF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B02F268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5ECA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5182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4AD82B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270386" w:rsidRPr="00A27469" w14:paraId="26AC7C26" w14:textId="77777777" w:rsidTr="00270386">
        <w:trPr>
          <w:trHeight w:val="300"/>
        </w:trPr>
        <w:tc>
          <w:tcPr>
            <w:tcW w:w="169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A07F0B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 date (R)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36999F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B02D52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C78459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2D10D6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EBDF05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D7B7A2" w14:textId="77777777" w:rsidR="00814152" w:rsidRPr="00A27469" w:rsidRDefault="00814152" w:rsidP="008141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</w:tr>
    </w:tbl>
    <w:p w14:paraId="283642F3" w14:textId="77777777" w:rsidR="00A71004" w:rsidRPr="000E0270" w:rsidRDefault="00A71004" w:rsidP="00FE2C36">
      <w:pPr>
        <w:rPr>
          <w:rFonts w:ascii="Times New Roman" w:hAnsi="Times New Roman" w:cs="Times New Roman"/>
          <w:sz w:val="24"/>
          <w:szCs w:val="24"/>
        </w:rPr>
      </w:pPr>
    </w:p>
    <w:sectPr w:rsidR="00A71004" w:rsidRPr="000E0270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2AA02" w14:textId="77777777" w:rsidR="001C4E6C" w:rsidRDefault="001C4E6C" w:rsidP="000E0270">
      <w:pPr>
        <w:spacing w:after="0" w:line="240" w:lineRule="auto"/>
      </w:pPr>
      <w:r>
        <w:separator/>
      </w:r>
    </w:p>
  </w:endnote>
  <w:endnote w:type="continuationSeparator" w:id="0">
    <w:p w14:paraId="5A2DC716" w14:textId="77777777" w:rsidR="001C4E6C" w:rsidRDefault="001C4E6C" w:rsidP="000E02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B9C48" w14:textId="77777777" w:rsidR="001C4E6C" w:rsidRDefault="001C4E6C" w:rsidP="000E0270">
      <w:pPr>
        <w:spacing w:after="0" w:line="240" w:lineRule="auto"/>
      </w:pPr>
      <w:r>
        <w:separator/>
      </w:r>
    </w:p>
  </w:footnote>
  <w:footnote w:type="continuationSeparator" w:id="0">
    <w:p w14:paraId="17F24744" w14:textId="77777777" w:rsidR="001C4E6C" w:rsidRDefault="001C4E6C" w:rsidP="000E02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8F7C5" w14:textId="75927064" w:rsidR="000E0270" w:rsidRPr="000E0270" w:rsidRDefault="000E0270">
    <w:pPr>
      <w:pStyle w:val="Header"/>
      <w:rPr>
        <w:rFonts w:ascii="Times New Roman" w:hAnsi="Times New Roman" w:cs="Times New Roman"/>
        <w:sz w:val="24"/>
        <w:szCs w:val="24"/>
      </w:rPr>
    </w:pPr>
    <w:r>
      <w:tab/>
    </w:r>
    <w:r>
      <w:tab/>
    </w:r>
    <w:r w:rsidRPr="000E0270">
      <w:rPr>
        <w:rFonts w:ascii="Times New Roman" w:hAnsi="Times New Roman" w:cs="Times New Roman"/>
        <w:sz w:val="24"/>
        <w:szCs w:val="24"/>
      </w:rPr>
      <w:fldChar w:fldCharType="begin"/>
    </w:r>
    <w:r w:rsidRPr="000E0270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0E0270">
      <w:rPr>
        <w:rFonts w:ascii="Times New Roman" w:hAnsi="Times New Roman" w:cs="Times New Roman"/>
        <w:sz w:val="24"/>
        <w:szCs w:val="24"/>
      </w:rPr>
      <w:fldChar w:fldCharType="separate"/>
    </w:r>
    <w:r w:rsidRPr="000E0270">
      <w:rPr>
        <w:rFonts w:ascii="Times New Roman" w:hAnsi="Times New Roman" w:cs="Times New Roman"/>
        <w:noProof/>
        <w:sz w:val="24"/>
        <w:szCs w:val="24"/>
      </w:rPr>
      <w:t>1</w:t>
    </w:r>
    <w:r w:rsidRPr="000E0270">
      <w:rPr>
        <w:rFonts w:ascii="Times New Roman" w:hAnsi="Times New Roman" w:cs="Times New Roman"/>
        <w:noProof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270"/>
    <w:rsid w:val="000216BC"/>
    <w:rsid w:val="000A5CC7"/>
    <w:rsid w:val="000E0270"/>
    <w:rsid w:val="00121A84"/>
    <w:rsid w:val="00136D4A"/>
    <w:rsid w:val="001672D8"/>
    <w:rsid w:val="001B5943"/>
    <w:rsid w:val="001C0EC6"/>
    <w:rsid w:val="001C4E6C"/>
    <w:rsid w:val="00206E7B"/>
    <w:rsid w:val="00235209"/>
    <w:rsid w:val="00270386"/>
    <w:rsid w:val="00291B52"/>
    <w:rsid w:val="004B6420"/>
    <w:rsid w:val="006569F6"/>
    <w:rsid w:val="006B742B"/>
    <w:rsid w:val="006D24AD"/>
    <w:rsid w:val="007419C0"/>
    <w:rsid w:val="00814152"/>
    <w:rsid w:val="009246F9"/>
    <w:rsid w:val="00976C65"/>
    <w:rsid w:val="009C5722"/>
    <w:rsid w:val="00A27469"/>
    <w:rsid w:val="00A71004"/>
    <w:rsid w:val="00C30F45"/>
    <w:rsid w:val="00C37EE5"/>
    <w:rsid w:val="00DE2A99"/>
    <w:rsid w:val="00DE3527"/>
    <w:rsid w:val="00F213B8"/>
    <w:rsid w:val="00F608DB"/>
    <w:rsid w:val="00F76CFF"/>
    <w:rsid w:val="00FA6F5F"/>
    <w:rsid w:val="00FC6724"/>
    <w:rsid w:val="00FE2C36"/>
    <w:rsid w:val="00FF0A9D"/>
    <w:rsid w:val="00FF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007F2"/>
  <w15:chartTrackingRefBased/>
  <w15:docId w15:val="{CBE10914-2B30-4E5D-A207-0CD169F87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270"/>
  </w:style>
  <w:style w:type="paragraph" w:styleId="Footer">
    <w:name w:val="footer"/>
    <w:basedOn w:val="Normal"/>
    <w:link w:val="FooterChar"/>
    <w:uiPriority w:val="99"/>
    <w:unhideWhenUsed/>
    <w:rsid w:val="000E0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270"/>
  </w:style>
  <w:style w:type="table" w:styleId="ListTable6Colorful">
    <w:name w:val="List Table 6 Colorful"/>
    <w:basedOn w:val="TableNormal"/>
    <w:uiPriority w:val="51"/>
    <w:rsid w:val="000E02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E0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270"/>
    <w:pPr>
      <w:spacing w:line="240" w:lineRule="auto"/>
      <w:jc w:val="both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270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9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Clark</dc:creator>
  <cp:keywords/>
  <dc:description/>
  <cp:lastModifiedBy>Eliza Clark</cp:lastModifiedBy>
  <cp:revision>9</cp:revision>
  <dcterms:created xsi:type="dcterms:W3CDTF">2022-02-17T21:51:00Z</dcterms:created>
  <dcterms:modified xsi:type="dcterms:W3CDTF">2022-05-12T18:40:00Z</dcterms:modified>
</cp:coreProperties>
</file>